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5298F" w14:textId="77777777" w:rsidR="0034783C" w:rsidRPr="0034783C" w:rsidRDefault="0034783C" w:rsidP="0034783C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34783C">
        <w:rPr>
          <w:rFonts w:ascii="Arial" w:hAnsi="Arial" w:cs="Arial"/>
          <w:b/>
          <w:bCs/>
        </w:rPr>
        <w:t>Predicting tumor deposits in rectal cancer: A combined deep learning model using T2-MR imaging and clinical features</w:t>
      </w:r>
    </w:p>
    <w:p w14:paraId="629855C6" w14:textId="77777777" w:rsidR="0034783C" w:rsidRPr="0034783C" w:rsidRDefault="0034783C" w:rsidP="0034783C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4DFB106B" w14:textId="091F6C78" w:rsidR="0034783C" w:rsidRDefault="0034783C" w:rsidP="0034783C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34783C">
        <w:rPr>
          <w:rFonts w:ascii="Arial" w:hAnsi="Arial" w:cs="Arial"/>
          <w:b/>
          <w:bCs/>
        </w:rPr>
        <w:t>ELECTRONIC SUPPLEMENTARY MATERIAL</w:t>
      </w:r>
    </w:p>
    <w:p w14:paraId="402CF13D" w14:textId="77777777" w:rsidR="0034783C" w:rsidRDefault="0034783C" w:rsidP="0034783C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713E1E3D" w14:textId="3997DC01" w:rsidR="0034783C" w:rsidRDefault="0034783C" w:rsidP="0034783C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11DFF798" wp14:editId="7320ADC5">
            <wp:extent cx="5257800" cy="5207000"/>
            <wp:effectExtent l="0" t="0" r="0" b="0"/>
            <wp:docPr id="716432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43253" name="Picture 716432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0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A9374" w14:textId="4C589AD5" w:rsidR="0034783C" w:rsidRDefault="0034783C" w:rsidP="0034783C">
      <w:pPr>
        <w:spacing w:after="0" w:line="480" w:lineRule="auto"/>
        <w:rPr>
          <w:rFonts w:ascii="Arial" w:hAnsi="Arial" w:cs="Arial"/>
        </w:rPr>
      </w:pPr>
      <w:r w:rsidRPr="006C7B13">
        <w:rPr>
          <w:rFonts w:ascii="Arial" w:hAnsi="Arial" w:cs="Arial"/>
          <w:b/>
          <w:bCs/>
        </w:rPr>
        <w:t>Supplementary Figure 1.</w:t>
      </w:r>
      <w:r w:rsidRPr="006C7B13">
        <w:rPr>
          <w:rFonts w:ascii="Arial" w:hAnsi="Arial" w:cs="Arial"/>
        </w:rPr>
        <w:t xml:space="preserve"> Example of the manual three-dimensional segmentation results. (A) Segmentation of the tumor region on the axial slice. (B) Three-dimensional volumetric reconstruction of the segmented tumor region. (C) Segmentation of the peri-tumoral region on the axial slice. (D) Three-dimensional volumetric reconstruction of the segmented peri-tumoral region.</w:t>
      </w:r>
    </w:p>
    <w:p w14:paraId="7E38BB69" w14:textId="77777777" w:rsidR="0034783C" w:rsidRDefault="0034783C">
      <w:pPr>
        <w:widowControl/>
        <w:spacing w:after="0"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00D613F" w14:textId="5E2103F9" w:rsidR="0034783C" w:rsidRPr="006C7B13" w:rsidRDefault="0034783C" w:rsidP="0034783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33A24066" wp14:editId="50DE16E2">
            <wp:extent cx="5257800" cy="3746500"/>
            <wp:effectExtent l="0" t="0" r="0" b="0"/>
            <wp:docPr id="2014515429" name="Picture 2" descr="A diagram of a proced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515429" name="Picture 2" descr="A diagram of a procedur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78CF3" w14:textId="77777777" w:rsidR="0034783C" w:rsidRPr="006C7B13" w:rsidRDefault="0034783C" w:rsidP="0034783C">
      <w:pPr>
        <w:spacing w:after="0" w:line="480" w:lineRule="auto"/>
        <w:rPr>
          <w:rFonts w:ascii="Arial" w:hAnsi="Arial" w:cs="Arial"/>
        </w:rPr>
      </w:pPr>
      <w:r w:rsidRPr="006C7B13">
        <w:rPr>
          <w:rFonts w:ascii="Arial" w:hAnsi="Arial" w:cs="Arial"/>
          <w:b/>
          <w:bCs/>
        </w:rPr>
        <w:t xml:space="preserve">Supplementary Figure 2. </w:t>
      </w:r>
      <w:r w:rsidRPr="006C7B13">
        <w:rPr>
          <w:rFonts w:ascii="Arial" w:hAnsi="Arial" w:cs="Arial"/>
        </w:rPr>
        <w:t>Workflow chart and schematic of the single-DL model (A) and the multi-DL model (B)</w:t>
      </w:r>
    </w:p>
    <w:p w14:paraId="10367DAE" w14:textId="77777777" w:rsidR="0034783C" w:rsidRDefault="0034783C"/>
    <w:sectPr w:rsidR="0034783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C8D39" w14:textId="77777777" w:rsidR="00D12EDB" w:rsidRDefault="00D12EDB" w:rsidP="0034783C">
      <w:pPr>
        <w:spacing w:after="0" w:line="240" w:lineRule="auto"/>
      </w:pPr>
      <w:r>
        <w:separator/>
      </w:r>
    </w:p>
  </w:endnote>
  <w:endnote w:type="continuationSeparator" w:id="0">
    <w:p w14:paraId="6334B23D" w14:textId="77777777" w:rsidR="00D12EDB" w:rsidRDefault="00D12EDB" w:rsidP="00347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81A90" w14:textId="77777777" w:rsidR="0034783C" w:rsidRDefault="003478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18A90" w14:textId="5A9CEA87" w:rsidR="0034783C" w:rsidRPr="0034783C" w:rsidRDefault="0034783C">
    <w:pPr>
      <w:pStyle w:val="Footer"/>
      <w:rPr>
        <w:rFonts w:ascii="Arial" w:hAnsi="Arial" w:cs="Arial"/>
        <w:sz w:val="18"/>
        <w:szCs w:val="18"/>
      </w:rPr>
    </w:pPr>
    <w:r w:rsidRPr="0034783C">
      <w:rPr>
        <w:rFonts w:ascii="Arial" w:hAnsi="Arial" w:cs="Arial"/>
        <w:sz w:val="18"/>
        <w:szCs w:val="18"/>
      </w:rPr>
      <w:t xml:space="preserve">Insights Imaging (2023) </w:t>
    </w:r>
    <w:proofErr w:type="spellStart"/>
    <w:r w:rsidRPr="0034783C">
      <w:rPr>
        <w:rFonts w:ascii="Arial" w:hAnsi="Arial" w:cs="Arial"/>
        <w:sz w:val="18"/>
        <w:szCs w:val="18"/>
      </w:rPr>
      <w:t>Jin</w:t>
    </w:r>
    <w:proofErr w:type="spellEnd"/>
    <w:r w:rsidRPr="0034783C">
      <w:rPr>
        <w:rFonts w:ascii="Arial" w:hAnsi="Arial" w:cs="Arial"/>
        <w:sz w:val="18"/>
        <w:szCs w:val="18"/>
      </w:rPr>
      <w:t xml:space="preserve"> Y, Yin H, Zhang H et al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04E1D" w14:textId="77777777" w:rsidR="0034783C" w:rsidRDefault="00347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4855C" w14:textId="77777777" w:rsidR="00D12EDB" w:rsidRDefault="00D12EDB" w:rsidP="0034783C">
      <w:pPr>
        <w:spacing w:after="0" w:line="240" w:lineRule="auto"/>
      </w:pPr>
      <w:r>
        <w:separator/>
      </w:r>
    </w:p>
  </w:footnote>
  <w:footnote w:type="continuationSeparator" w:id="0">
    <w:p w14:paraId="50C6301F" w14:textId="77777777" w:rsidR="00D12EDB" w:rsidRDefault="00D12EDB" w:rsidP="003478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AB82C" w14:textId="77777777" w:rsidR="0034783C" w:rsidRDefault="003478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22602" w14:textId="77777777" w:rsidR="0034783C" w:rsidRDefault="003478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D096A" w14:textId="77777777" w:rsidR="0034783C" w:rsidRDefault="003478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3C"/>
    <w:rsid w:val="0034783C"/>
    <w:rsid w:val="00D1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337347"/>
  <w15:chartTrackingRefBased/>
  <w15:docId w15:val="{95764500-EB07-0E41-A5C7-85EB81BEC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83C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0"/>
      <w:sz w:val="22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7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83C"/>
    <w:rPr>
      <w:rFonts w:ascii="Calibri" w:eastAsia="SimSun" w:hAnsi="Calibri" w:cs="Times New Roman"/>
      <w:kern w:val="0"/>
      <w:sz w:val="22"/>
      <w:szCs w:val="22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7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83C"/>
    <w:rPr>
      <w:rFonts w:ascii="Calibri" w:eastAsia="SimSun" w:hAnsi="Calibri" w:cs="Times New Roman"/>
      <w:kern w:val="0"/>
      <w:sz w:val="22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ESR - Christoffel Irene</cp:lastModifiedBy>
  <cp:revision>1</cp:revision>
  <dcterms:created xsi:type="dcterms:W3CDTF">2023-11-06T11:25:00Z</dcterms:created>
  <dcterms:modified xsi:type="dcterms:W3CDTF">2023-11-06T11:27:00Z</dcterms:modified>
</cp:coreProperties>
</file>